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D1632D">
      <w:pPr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HAT1 functions as a lactyltransferase and mediates RPA1 lactylation to promote DNA repair and radioresistance in lung adenocarcinoma</w:t>
      </w:r>
    </w:p>
    <w:p w14:paraId="6527F987">
      <w:pPr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46C33818">
      <w:pPr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30EA357E">
      <w:pPr>
        <w:pStyle w:val="6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77F16BFA">
      <w:pPr>
        <w:pStyle w:val="7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2405" cy="2767965"/>
            <wp:effectExtent l="0" t="0" r="10795" b="635"/>
            <wp:docPr id="3" name="图片 3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9005C">
      <w:pPr>
        <w:pStyle w:val="7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6D50BBEF">
      <w:pPr>
        <w:pStyle w:val="8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Fig. 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Identification of HAT1 knockout monoclonal.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) Identification of HAT1 knockout monoclonal in A549 cells. (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) Identification of HAT1 knockout monoclonal in A549 cells. (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) Identification of HAT1 knockout monoclonal in H1299 cells. (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) Identification of HAT1 knockout monoclonal in H1299 cells.</w:t>
      </w:r>
    </w:p>
    <w:p w14:paraId="5AEBE682">
      <w:pPr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 w14:paraId="25D50557">
      <w:pPr>
        <w:pStyle w:val="7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9230" cy="3272155"/>
            <wp:effectExtent l="0" t="0" r="1270" b="4445"/>
            <wp:docPr id="2" name="图片 2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27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7CAB2">
      <w:pPr>
        <w:pStyle w:val="7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2507BD7C">
      <w:pPr>
        <w:pStyle w:val="8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Fig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Detection of various acylation modifications in HAT1 knockout H1299 cells.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) The level of pan L-Lactyl Lysine (Pan-Kla) in HAT1-KO Cells. 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) The expression of pan Crotonyllysine (Pan-Kcr) in HAT1-KO Cells. 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) The level of pan Butyryllysine (Pan-Kbu) in HAT1-KO Cells. 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) The expression of global Succinyllysine (Pan-Ksu) in HAT1-KO Cells. 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) The level of global Glutaryllysine (Pan-Kglu) in HAT1-KO Cells. 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) The expression of global Benzoyllysine (Pan-Kbz) in HAT1-KO Cells. 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) The level of pan Propionyllysine (Pan-Kpr) in HAT1-KO Cells. 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) The expression of global β-Hydroxybutyryllysine (Pan-Kbhb) in HAT1-KO Cells. 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) The level of global Malonyllysine (Pan-Kma) in HAT1-KO Cells. 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J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) The level of pan 2-Hydroxyisobutyryllysine (Pan-Khib) in HAT1-KO Cells. 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) The expression of global Acetyllysine (Pan-Kac) in HAT1-KO Cells. 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) Coomassie brilliant blue staining of total proteins in control cells and in HAT1-KO cells.</w:t>
      </w:r>
    </w:p>
    <w:p w14:paraId="7327FAB9">
      <w:pPr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 w14:paraId="7A582117">
      <w:pPr>
        <w:pStyle w:val="7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7960" cy="4191000"/>
            <wp:effectExtent l="0" t="0" r="2540" b="0"/>
            <wp:docPr id="4" name="图片 4" descr="FIG.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D0CA6">
      <w:pPr>
        <w:pStyle w:val="7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3FF03D25">
      <w:pPr>
        <w:pStyle w:val="8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Fig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Secondary mass spectra of lactylation at RPA1 K163, K167, and K267 sites.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dentification of K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163 lactylatio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of RPA1. (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dentification of K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167 lactylatio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of RPA1. (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dentification of K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267 lactylatio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of RPA1. </w:t>
      </w:r>
    </w:p>
    <w:p w14:paraId="10BF7DE9">
      <w:pPr>
        <w:pStyle w:val="7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777A6033">
      <w:pPr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FD515B"/>
    <w:rsid w:val="052503B1"/>
    <w:rsid w:val="113B3DBD"/>
    <w:rsid w:val="14222A97"/>
    <w:rsid w:val="4D393ABE"/>
    <w:rsid w:val="7DEF6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semiHidden/>
    <w:qFormat/>
    <w:uiPriority w:val="0"/>
    <w:pPr>
      <w:tabs>
        <w:tab w:val="center" w:pos="4680"/>
        <w:tab w:val="right" w:pos="9360"/>
      </w:tabs>
    </w:pPr>
  </w:style>
  <w:style w:type="paragraph" w:customStyle="1" w:styleId="6">
    <w:name w:val="SM Text"/>
    <w:basedOn w:val="1"/>
    <w:qFormat/>
    <w:uiPriority w:val="0"/>
    <w:pPr>
      <w:ind w:firstLine="480"/>
    </w:pPr>
  </w:style>
  <w:style w:type="paragraph" w:customStyle="1" w:styleId="7">
    <w:name w:val="SM caption"/>
    <w:basedOn w:val="6"/>
    <w:qFormat/>
    <w:uiPriority w:val="0"/>
    <w:pPr>
      <w:ind w:firstLine="0"/>
    </w:pPr>
  </w:style>
  <w:style w:type="paragraph" w:customStyle="1" w:styleId="8">
    <w:name w:val="SM Heading"/>
    <w:basedOn w:val="2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21</Words>
  <Characters>1316</Characters>
  <Lines>0</Lines>
  <Paragraphs>0</Paragraphs>
  <TotalTime>0</TotalTime>
  <ScaleCrop>false</ScaleCrop>
  <LinksUpToDate>false</LinksUpToDate>
  <CharactersWithSpaces>153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5T08:27:00Z</dcterms:created>
  <dc:creator>HJ</dc:creator>
  <cp:lastModifiedBy>J</cp:lastModifiedBy>
  <dcterms:modified xsi:type="dcterms:W3CDTF">2025-02-24T18:04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GZkYmU3ZTE2YTI4OTMwNTgzZGQ5NGQ5NzY1YjU3MTYiLCJ1c2VySWQiOiI0NDUzNTAxMzkifQ==</vt:lpwstr>
  </property>
  <property fmtid="{D5CDD505-2E9C-101B-9397-08002B2CF9AE}" pid="4" name="ICV">
    <vt:lpwstr>96B8AD9896A643929E2B8B5F907590B3_12</vt:lpwstr>
  </property>
</Properties>
</file>